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516"/>
        <w:tblW w:w="5000" w:type="pct"/>
        <w:tblLook w:val="04A0" w:firstRow="1" w:lastRow="0" w:firstColumn="1" w:lastColumn="0" w:noHBand="0" w:noVBand="1"/>
      </w:tblPr>
      <w:tblGrid>
        <w:gridCol w:w="4845"/>
        <w:gridCol w:w="1964"/>
        <w:gridCol w:w="1964"/>
        <w:gridCol w:w="2056"/>
        <w:gridCol w:w="1780"/>
        <w:gridCol w:w="1791"/>
      </w:tblGrid>
      <w:tr w:rsidR="008B2C4B" w:rsidRPr="00153E45" w14:paraId="14AA87FE" w14:textId="77777777" w:rsidTr="00267FD6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2963D" w14:textId="0929BD37" w:rsidR="008B2C4B" w:rsidRPr="00153E45" w:rsidRDefault="008B2C4B" w:rsidP="00267FD6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 xml:space="preserve">Supplemental Table 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153E45">
              <w:rPr>
                <w:rFonts w:ascii="Arial" w:hAnsi="Arial" w:cs="Arial"/>
                <w:b/>
                <w:bCs/>
              </w:rPr>
              <w:t>. Baseline Blood-Based Biomarker Associations with Longitudinal Clinical Outcomes</w:t>
            </w:r>
          </w:p>
        </w:tc>
      </w:tr>
      <w:tr w:rsidR="008B2C4B" w:rsidRPr="00153E45" w14:paraId="117D8D2A" w14:textId="77777777" w:rsidTr="00267FD6"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FC8FA" w14:textId="77777777" w:rsidR="008B2C4B" w:rsidRPr="00153E45" w:rsidRDefault="008B2C4B" w:rsidP="00267FD6">
            <w:pPr>
              <w:widowControl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E176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3C81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1059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0FBED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p-FDR</w:t>
            </w:r>
          </w:p>
        </w:tc>
      </w:tr>
      <w:tr w:rsidR="008B2C4B" w:rsidRPr="00153E45" w14:paraId="4D870C25" w14:textId="77777777" w:rsidTr="00267FD6">
        <w:trPr>
          <w:trHeight w:val="258"/>
        </w:trPr>
        <w:tc>
          <w:tcPr>
            <w:tcW w:w="1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D4479" w14:textId="77777777" w:rsidR="008B2C4B" w:rsidRPr="00153E45" w:rsidRDefault="008B2C4B" w:rsidP="00267FD6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Plasma GFAP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8A2FB" w14:textId="77777777" w:rsidR="008B2C4B" w:rsidRPr="00153E45" w:rsidRDefault="008B2C4B" w:rsidP="00267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16CE6" w14:textId="77777777" w:rsidR="008B2C4B" w:rsidRPr="00153E45" w:rsidRDefault="008B2C4B" w:rsidP="00267FD6">
            <w:pPr>
              <w:rPr>
                <w:rFonts w:ascii="Arial" w:hAnsi="Arial" w:cs="Arial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B74BF" w14:textId="77777777" w:rsidR="008B2C4B" w:rsidRPr="00153E45" w:rsidRDefault="008B2C4B" w:rsidP="00267FD6">
            <w:pPr>
              <w:rPr>
                <w:rFonts w:ascii="Arial" w:hAnsi="Arial" w:cs="Arial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A77E9" w14:textId="77777777" w:rsidR="008B2C4B" w:rsidRPr="00153E45" w:rsidRDefault="008B2C4B" w:rsidP="00267FD6">
            <w:pPr>
              <w:rPr>
                <w:rFonts w:ascii="Arial" w:hAnsi="Arial" w:cs="Arial"/>
              </w:rPr>
            </w:pPr>
          </w:p>
        </w:tc>
      </w:tr>
      <w:tr w:rsidR="008B2C4B" w:rsidRPr="00153E45" w14:paraId="06338E96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0E9D3DD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Boston Naming Te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198C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E0B4A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3F44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FB5F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9B5957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75659C56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2F1C53F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nimal Fluenc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B09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A8ABD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939E5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ED9B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3EF7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7</w:t>
            </w:r>
          </w:p>
        </w:tc>
      </w:tr>
      <w:tr w:rsidR="008B2C4B" w:rsidRPr="00153E45" w14:paraId="0EBF60A7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62B8AB9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Number Sequenc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5C23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94845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65C0D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64886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9027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8B2C4B" w:rsidRPr="00153E45" w14:paraId="200E9441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EEB919A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Cod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D9DD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DBD63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76F36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221D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F4909ED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5DB47FED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6A5A3C34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ooper Visual Organization Te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98B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828B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1004F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B65D39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C73B35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7EEBF88F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09C8714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xecutive Function Compos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6FE4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E45A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F0E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D7F1EE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0D10CF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307B0448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3DAB7E0F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pisodic Memory Compos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FE5E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2E02D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EE65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427F9E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CAA689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7A9FE70F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A600410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D-Signature Cortical Thickne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C5B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A02D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E95A6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0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FB6B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EAF8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27</w:t>
            </w:r>
          </w:p>
        </w:tc>
      </w:tr>
      <w:tr w:rsidR="008B2C4B" w:rsidRPr="00153E45" w14:paraId="3C2B1EB1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637028C7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93D9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4.5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BFDBB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8.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1B3CC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B49D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B8CF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06</w:t>
            </w:r>
          </w:p>
        </w:tc>
      </w:tr>
      <w:tr w:rsidR="008B2C4B" w:rsidRPr="00153E45" w14:paraId="633C1C32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D455307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F0E8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3.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C5855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4.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59D2D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.9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BC18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D485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18F67C4B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1412A307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4F67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3.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12D65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5.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4B90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.4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C54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F1933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4</w:t>
            </w:r>
          </w:p>
        </w:tc>
      </w:tr>
      <w:tr w:rsidR="008B2C4B" w:rsidRPr="00153E45" w14:paraId="6BC839E0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430AF6A7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5415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.7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90DFC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.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52CB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8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6EBD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29CD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4</w:t>
            </w:r>
          </w:p>
        </w:tc>
      </w:tr>
      <w:tr w:rsidR="008B2C4B" w:rsidRPr="00153E45" w14:paraId="0DD88671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B6128AD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ippocampal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2810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3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D30C7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51B75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2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43B373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EC1048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5BCB1EE8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46AA6222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Inferior Lateral Ventricle Volum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39E5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DA62E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CE5E4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9CC11A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4CD1C7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55BF2189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1A6DA444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9373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C9F4E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86F31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ACE8E4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6289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1</w:t>
            </w:r>
          </w:p>
        </w:tc>
      </w:tr>
      <w:tr w:rsidR="008B2C4B" w:rsidRPr="00153E45" w14:paraId="6AD0D25B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20765CF6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91B3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4E7C3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0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C1042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8ADC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0C55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10</w:t>
            </w:r>
          </w:p>
        </w:tc>
      </w:tr>
      <w:tr w:rsidR="008B2C4B" w:rsidRPr="00153E45" w14:paraId="28536ACA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6822EF35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FB1B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1EE81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7C513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0273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C72F9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5</w:t>
            </w:r>
          </w:p>
        </w:tc>
      </w:tr>
      <w:tr w:rsidR="008B2C4B" w:rsidRPr="00153E45" w14:paraId="55A29451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233480EE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2F11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8F0C1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8E253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F453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6E19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8B2C4B" w:rsidRPr="00153E45" w14:paraId="0B44C86B" w14:textId="77777777" w:rsidTr="00267FD6">
        <w:tc>
          <w:tcPr>
            <w:tcW w:w="1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0BC18" w14:textId="77777777" w:rsidR="008B2C4B" w:rsidRPr="00153E45" w:rsidRDefault="008B2C4B" w:rsidP="00267FD6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Plasma NfL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CC84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CF4C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883F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A66C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8B2C4B" w:rsidRPr="00153E45" w14:paraId="65A4966B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68C95D4D" w14:textId="77777777" w:rsidR="008B2C4B" w:rsidRPr="00153E45" w:rsidRDefault="008B2C4B" w:rsidP="00267FD6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Boston Naming Te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D482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62A07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2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74647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4AFF5A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D70A63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2AD0AAD7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62B6102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nimal Fluenc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774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D8157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2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900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9EDBAA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01D9B0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2B5DB580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2236D166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Number Sequenc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C00F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8F99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7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7C86E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4411AB8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0AB014D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4C2E7F48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4508B0C3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Cod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20AB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1310C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6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35FDE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5D19E9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5BCEF2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69FF402B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2ED5D323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ooper Visual Organization Te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A15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81061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2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9176E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914A7A8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870C9ED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303E15B5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04D9EDF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xecutive Function Compos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47E0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44C35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5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C57CF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3616FC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C09D506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047A6E6E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8D38204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pisodic Memory Compos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FB54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B7A14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4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3E10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934BBC3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713FA69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0F559078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67EB3518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D-Signature Cortical Thickne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0D05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514F6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3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1F12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C34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87D23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13</w:t>
            </w:r>
          </w:p>
        </w:tc>
      </w:tr>
      <w:tr w:rsidR="008B2C4B" w:rsidRPr="00153E45" w14:paraId="5D20EB9F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6093FC85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B6B9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6.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0BB9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53.96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AA00E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2FD9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76DED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10</w:t>
            </w:r>
          </w:p>
        </w:tc>
      </w:tr>
      <w:tr w:rsidR="008B2C4B" w:rsidRPr="00153E45" w14:paraId="4B997FB4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2FC1A63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D29D3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0.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A3FAC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9.04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96FE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1.4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D075A5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0CE5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1</w:t>
            </w:r>
          </w:p>
        </w:tc>
      </w:tr>
      <w:tr w:rsidR="008B2C4B" w:rsidRPr="00153E45" w14:paraId="78CBA471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AC505F7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2ABF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0.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B4D3C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33.17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EED55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7.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3BD5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1FF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8B2C4B" w:rsidRPr="00153E45" w14:paraId="286BC00C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37706F19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2E91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0.9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5352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6.39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D4D54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5.5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4F8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2E658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5</w:t>
            </w:r>
          </w:p>
        </w:tc>
      </w:tr>
      <w:tr w:rsidR="008B2C4B" w:rsidRPr="00153E45" w14:paraId="60FE3E17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48B34C6C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ippocampal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7B0B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.7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22787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.28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34CD9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.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8A7DC66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ABF1E68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007F2A99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14A0EF0B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Inferior Lateral Ventricle Volum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F480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4.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BC009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2.93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04A4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5.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355EC9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261E44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2568E905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2991E8E8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0D50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968F2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8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C1256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8B841D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28B5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3</w:t>
            </w:r>
          </w:p>
        </w:tc>
      </w:tr>
      <w:tr w:rsidR="008B2C4B" w:rsidRPr="00153E45" w14:paraId="36DA98BA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44C018D1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4E60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8E3FF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4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F7E7C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4348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F5AC9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24</w:t>
            </w:r>
          </w:p>
        </w:tc>
      </w:tr>
      <w:tr w:rsidR="008B2C4B" w:rsidRPr="00153E45" w14:paraId="1069756F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B21EAE3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061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EA0E7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3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F98E2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DD36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B228D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6</w:t>
            </w:r>
          </w:p>
        </w:tc>
      </w:tr>
      <w:tr w:rsidR="008B2C4B" w:rsidRPr="00153E45" w14:paraId="715CA6A7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38CAE0B1" w14:textId="77777777" w:rsidR="008B2C4B" w:rsidRPr="00153E45" w:rsidRDefault="008B2C4B" w:rsidP="00267FD6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lastRenderedPageBreak/>
              <w:t>Occipi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AB71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2666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9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3F05F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933C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3DC7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8B2C4B" w:rsidRPr="00153E45" w14:paraId="61E7552A" w14:textId="77777777" w:rsidTr="00267FD6">
        <w:tc>
          <w:tcPr>
            <w:tcW w:w="1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23913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  <w:b/>
                <w:bCs/>
              </w:rPr>
              <w:t>Plasma Aβ</w:t>
            </w:r>
            <w:r w:rsidRPr="00153E45">
              <w:rPr>
                <w:rFonts w:ascii="Arial" w:hAnsi="Arial" w:cs="Arial"/>
                <w:b/>
                <w:bCs/>
                <w:vertAlign w:val="subscript"/>
              </w:rPr>
              <w:t>42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450A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75D8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BE0B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933DD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8B2C4B" w:rsidRPr="00153E45" w14:paraId="3D15F551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2BB08BA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Boston Naming Te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67DD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F6E24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3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1384B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9473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3578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74</w:t>
            </w:r>
          </w:p>
        </w:tc>
      </w:tr>
      <w:tr w:rsidR="008B2C4B" w:rsidRPr="00153E45" w14:paraId="131BB581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E70EB29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nimal Fluenc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A495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CEA25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2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F6F39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AB91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CA4D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59</w:t>
            </w:r>
          </w:p>
        </w:tc>
      </w:tr>
      <w:tr w:rsidR="008B2C4B" w:rsidRPr="00153E45" w14:paraId="1600DA06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290EC598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Number Sequenc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26B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E2EA6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22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0782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4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E9F46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12D3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66</w:t>
            </w:r>
          </w:p>
        </w:tc>
      </w:tr>
      <w:tr w:rsidR="008B2C4B" w:rsidRPr="00153E45" w14:paraId="26C8267E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39B8C463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Cod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2EA4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15C64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9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21237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19E7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810C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80</w:t>
            </w:r>
          </w:p>
        </w:tc>
      </w:tr>
      <w:tr w:rsidR="008B2C4B" w:rsidRPr="00153E45" w14:paraId="46B3C716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677969D7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ooper Visual Organization Te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E548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E2080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3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1BDB2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71E6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6D70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14</w:t>
            </w:r>
          </w:p>
        </w:tc>
      </w:tr>
      <w:tr w:rsidR="008B2C4B" w:rsidRPr="00153E45" w14:paraId="7F1ED9A3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9E982E3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xecutive Function Compos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F2DE3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014D7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5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C3880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04969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D22D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77</w:t>
            </w:r>
          </w:p>
        </w:tc>
      </w:tr>
      <w:tr w:rsidR="008B2C4B" w:rsidRPr="00153E45" w14:paraId="0F78E6F5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D903740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pisodic Memory Compos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87D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B102D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4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717B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6468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CE138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66</w:t>
            </w:r>
          </w:p>
        </w:tc>
      </w:tr>
      <w:tr w:rsidR="008B2C4B" w:rsidRPr="00153E45" w14:paraId="6857E805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2C40EEAA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D-Signature Cortical Thickne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0C94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744C5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6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62370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72C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2162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90</w:t>
            </w:r>
          </w:p>
        </w:tc>
      </w:tr>
      <w:tr w:rsidR="008B2C4B" w:rsidRPr="00153E45" w14:paraId="08195FD0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F6D0793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83A43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39.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00E74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90.30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76A7C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11.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CD19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07C3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12</w:t>
            </w:r>
          </w:p>
        </w:tc>
      </w:tr>
      <w:tr w:rsidR="008B2C4B" w:rsidRPr="00153E45" w14:paraId="17F3DCCC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07D5347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0A4C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2.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E6C45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69.32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C3DD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24.7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DA32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3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993B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45</w:t>
            </w:r>
          </w:p>
        </w:tc>
      </w:tr>
      <w:tr w:rsidR="008B2C4B" w:rsidRPr="00153E45" w14:paraId="16B1C529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16A3C61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B068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80.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C9E7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53.30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C8C32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8.6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B158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4F0A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6</w:t>
            </w:r>
          </w:p>
        </w:tc>
      </w:tr>
      <w:tr w:rsidR="008B2C4B" w:rsidRPr="00153E45" w14:paraId="5A303BAC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3CE58518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C35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9.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57702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59.30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36D7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9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BD4C8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EF95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11</w:t>
            </w:r>
          </w:p>
        </w:tc>
      </w:tr>
      <w:tr w:rsidR="008B2C4B" w:rsidRPr="00153E45" w14:paraId="0EAF3A4A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76E10C0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ippocampal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525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5B7F7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3.88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F5413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3.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93278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9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2101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92</w:t>
            </w:r>
          </w:p>
        </w:tc>
      </w:tr>
      <w:tr w:rsidR="008B2C4B" w:rsidRPr="00153E45" w14:paraId="7C785859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35BE1C0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Inferior Lateral Ventricle Volum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07DC9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.7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6453C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0.48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AF7FF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6.9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8CC5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5577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72</w:t>
            </w:r>
          </w:p>
        </w:tc>
      </w:tr>
      <w:tr w:rsidR="008B2C4B" w:rsidRPr="00153E45" w14:paraId="0535C06B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2FE2476B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A9BB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50FD3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5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D0904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F9F7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671B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85</w:t>
            </w:r>
          </w:p>
        </w:tc>
      </w:tr>
      <w:tr w:rsidR="008B2C4B" w:rsidRPr="00153E45" w14:paraId="76CEA88A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A238629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EC31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E1381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6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F1BC5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419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5FC59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68</w:t>
            </w:r>
          </w:p>
        </w:tc>
      </w:tr>
      <w:tr w:rsidR="008B2C4B" w:rsidRPr="00153E45" w14:paraId="2CB167B2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124A30A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FA44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D2191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2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D63E2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DB56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5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45A1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58</w:t>
            </w:r>
          </w:p>
        </w:tc>
      </w:tr>
      <w:tr w:rsidR="008B2C4B" w:rsidRPr="00153E45" w14:paraId="0263F322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2CE3DFBF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B723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86012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9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A7B10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FDA3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2347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55</w:t>
            </w:r>
          </w:p>
        </w:tc>
      </w:tr>
      <w:tr w:rsidR="008B2C4B" w:rsidRPr="00153E45" w14:paraId="61D37957" w14:textId="77777777" w:rsidTr="00267FD6">
        <w:tc>
          <w:tcPr>
            <w:tcW w:w="1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3056A" w14:textId="77777777" w:rsidR="008B2C4B" w:rsidRPr="00153E45" w:rsidRDefault="008B2C4B" w:rsidP="00267FD6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Plasma p-tau</w:t>
            </w:r>
            <w:r w:rsidRPr="00153E45">
              <w:rPr>
                <w:rFonts w:ascii="Arial" w:hAnsi="Arial" w:cs="Arial"/>
                <w:b/>
                <w:bCs/>
                <w:vertAlign w:val="subscript"/>
              </w:rPr>
              <w:t>23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397D8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4E5E7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49DBD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45F2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</w:p>
        </w:tc>
      </w:tr>
      <w:tr w:rsidR="008B2C4B" w:rsidRPr="00153E45" w14:paraId="48772E84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8E2E975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Boston Naming Te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E1B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A8D90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7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A3D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E7BDA8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07B624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2343B2CE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1F405240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nimal Fluenc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021F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4BE59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6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75B90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072A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BA4F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7</w:t>
            </w:r>
          </w:p>
        </w:tc>
      </w:tr>
      <w:tr w:rsidR="008B2C4B" w:rsidRPr="00153E45" w14:paraId="10A0EDD0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72F48F9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Number Sequenc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F64E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DF49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14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BBB60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5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0332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7059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8B2C4B" w:rsidRPr="00153E45" w14:paraId="5689D52C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8CFF233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Cod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336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F6B40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12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73FA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8361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F8B8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8B2C4B" w:rsidRPr="00153E45" w14:paraId="6C862C54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0C3EC3A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ooper Visual Organization Te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2E7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6147A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4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C71FF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E303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C42A8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4</w:t>
            </w:r>
          </w:p>
        </w:tc>
      </w:tr>
      <w:tr w:rsidR="008B2C4B" w:rsidRPr="00153E45" w14:paraId="1B52B288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25F71BF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xecutive Function Compos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BA77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57766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9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249BE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AEA6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121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6</w:t>
            </w:r>
          </w:p>
        </w:tc>
      </w:tr>
      <w:tr w:rsidR="008B2C4B" w:rsidRPr="00153E45" w14:paraId="2CC47D45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4E97CB78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pisodic Memory Compos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5A00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9C3F3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9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F2815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6933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D8C8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5</w:t>
            </w:r>
          </w:p>
        </w:tc>
      </w:tr>
      <w:tr w:rsidR="008B2C4B" w:rsidRPr="00153E45" w14:paraId="03F2699A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9068754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D-Signature Cortical Thickne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24B06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51725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0.0007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5CAD9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3A998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DFFF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24</w:t>
            </w:r>
          </w:p>
        </w:tc>
      </w:tr>
      <w:tr w:rsidR="008B2C4B" w:rsidRPr="00153E45" w14:paraId="39F04664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05C9E096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9915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1.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98EF2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13.40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DB9AD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70.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DA9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6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5D9C5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69</w:t>
            </w:r>
          </w:p>
        </w:tc>
      </w:tr>
      <w:tr w:rsidR="008B2C4B" w:rsidRPr="00153E45" w14:paraId="70976FA2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1C92C7D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CA029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0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91C30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49.04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B285E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8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6A33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F0E6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26</w:t>
            </w:r>
          </w:p>
        </w:tc>
      </w:tr>
      <w:tr w:rsidR="008B2C4B" w:rsidRPr="00153E45" w14:paraId="27A4031C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CA2963B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A435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0.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6BF84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65.21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E1367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23.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B383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D7F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45</w:t>
            </w:r>
          </w:p>
        </w:tc>
      </w:tr>
      <w:tr w:rsidR="008B2C4B" w:rsidRPr="00153E45" w14:paraId="1632B62A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A180961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Lobe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CB9F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10.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7DA07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9.42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42473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7.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7047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2A437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</w:rPr>
              <w:t>0.36</w:t>
            </w:r>
          </w:p>
        </w:tc>
      </w:tr>
      <w:tr w:rsidR="008B2C4B" w:rsidRPr="00153E45" w14:paraId="4BA60B2D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32831731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ippocampal Grey Matt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D7389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4.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64C94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6.44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7C44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-2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026E0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047F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9</w:t>
            </w:r>
          </w:p>
        </w:tc>
      </w:tr>
      <w:tr w:rsidR="008B2C4B" w:rsidRPr="00153E45" w14:paraId="23676814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3C079085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Inferior Lateral Ventricle Volum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0099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11.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DE14A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6.86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8CD7E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16.8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0702D1E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A7FC9A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B2C4B" w:rsidRPr="00153E45" w14:paraId="0FC85DCC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51109664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64CF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D3B5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1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DAC22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164FA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B8F6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8B2C4B" w:rsidRPr="00153E45" w14:paraId="6940DBFF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14C3219F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D8151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6CEE0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1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B4808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740E2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1002F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5</w:t>
            </w:r>
          </w:p>
        </w:tc>
      </w:tr>
      <w:tr w:rsidR="008B2C4B" w:rsidRPr="00153E45" w14:paraId="10EA18F5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844A611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3D19C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3C0B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2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53AE7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17FA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A9A9B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8B2C4B" w:rsidRPr="00153E45" w14:paraId="3669D418" w14:textId="77777777" w:rsidTr="00267FD6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</w:tcPr>
          <w:p w14:paraId="7FCC3103" w14:textId="77777777" w:rsidR="008B2C4B" w:rsidRPr="00153E45" w:rsidRDefault="008B2C4B" w:rsidP="00267FD6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WMH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1414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1AD3D" w14:textId="77777777" w:rsidR="008B2C4B" w:rsidRPr="00153E45" w:rsidRDefault="008B2C4B" w:rsidP="00267FD6">
            <w:pPr>
              <w:jc w:val="right"/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05,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FC756" w14:textId="77777777" w:rsidR="008B2C4B" w:rsidRPr="00153E45" w:rsidRDefault="008B2C4B" w:rsidP="00267FD6">
            <w:pPr>
              <w:rPr>
                <w:rFonts w:ascii="Arial" w:hAnsi="Arial" w:cs="Arial"/>
                <w:highlight w:val="yellow"/>
              </w:rPr>
            </w:pPr>
            <w:r w:rsidRPr="00153E45">
              <w:rPr>
                <w:rFonts w:ascii="Arial" w:hAnsi="Arial" w:cs="Arial"/>
              </w:rPr>
              <w:t>0.0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27B4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2E8CD" w14:textId="77777777" w:rsidR="008B2C4B" w:rsidRPr="00153E45" w:rsidRDefault="008B2C4B" w:rsidP="00267FD6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8B2C4B" w:rsidRPr="00153E45" w14:paraId="65F9B0C2" w14:textId="77777777" w:rsidTr="00267FD6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4FA6B79" w14:textId="77777777" w:rsidR="008B2C4B" w:rsidRPr="00153E45" w:rsidRDefault="008B2C4B" w:rsidP="00267FD6">
            <w:pPr>
              <w:pBdr>
                <w:top w:val="single" w:sz="4" w:space="1" w:color="auto"/>
              </w:pBd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Note.</w:t>
            </w:r>
            <w:r w:rsidRPr="00153E45">
              <w:rPr>
                <w:rFonts w:ascii="Arial" w:hAnsi="Arial" w:cs="Arial"/>
                <w:sz w:val="20"/>
                <w:szCs w:val="20"/>
              </w:rPr>
              <w:t xml:space="preserve"> Models were adjusted for age, sex, education, race/ethnicity, </w:t>
            </w:r>
            <w:r w:rsidRPr="00153E45">
              <w:rPr>
                <w:rFonts w:ascii="Arial" w:hAnsi="Arial" w:cs="Arial"/>
                <w:i/>
                <w:iCs/>
                <w:sz w:val="20"/>
                <w:szCs w:val="20"/>
              </w:rPr>
              <w:t>APOE</w:t>
            </w:r>
            <w:r w:rsidRPr="00153E45">
              <w:rPr>
                <w:rFonts w:ascii="Arial" w:hAnsi="Arial" w:cs="Arial"/>
                <w:sz w:val="20"/>
                <w:szCs w:val="20"/>
              </w:rPr>
              <w:t>-</w:t>
            </w:r>
            <w:r w:rsidRPr="00153E45">
              <w:rPr>
                <w:rFonts w:ascii="Symbol" w:hAnsi="Symbol" w:cs="Arial"/>
                <w:sz w:val="20"/>
                <w:szCs w:val="20"/>
              </w:rPr>
              <w:t>e</w:t>
            </w:r>
            <w:r w:rsidRPr="00153E45">
              <w:rPr>
                <w:rFonts w:ascii="Arial" w:hAnsi="Arial" w:cs="Arial"/>
                <w:sz w:val="20"/>
                <w:szCs w:val="20"/>
              </w:rPr>
              <w:t>4 status, Framingham Stroke Risk Profile, and cognitive status. β Indicates the degree of change in outcomes per 1 unit increase in the respective blood-based biomarker. Bold font indicates p&lt;0.05. A</w:t>
            </w:r>
            <w:r w:rsidRPr="00153E45">
              <w:rPr>
                <w:rFonts w:ascii="Symbol" w:hAnsi="Symbol" w:cs="Arial"/>
                <w:sz w:val="20"/>
                <w:szCs w:val="20"/>
              </w:rPr>
              <w:t>b</w:t>
            </w:r>
            <w:r w:rsidRPr="00153E45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153E45">
              <w:rPr>
                <w:rFonts w:ascii="Arial" w:hAnsi="Arial" w:cs="Arial"/>
                <w:sz w:val="20"/>
                <w:szCs w:val="20"/>
              </w:rPr>
              <w:t>, amyloid beta 42; AD, Alzheimer’s disease; FDR, false discovery rate; GFAP, glial fibrillary acidic protein; NfL, neurofilament light; p-tau</w:t>
            </w:r>
            <w:r w:rsidRPr="00153E4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Pr="00153E45">
              <w:rPr>
                <w:rFonts w:ascii="Arial" w:hAnsi="Arial" w:cs="Arial"/>
                <w:sz w:val="20"/>
                <w:szCs w:val="20"/>
              </w:rPr>
              <w:t>phosphorylated tau; WMHs, white matter hyperintensities.</w:t>
            </w:r>
          </w:p>
        </w:tc>
      </w:tr>
    </w:tbl>
    <w:p w14:paraId="14F8B93C" w14:textId="77777777" w:rsidR="00D7288F" w:rsidRDefault="00D7288F"/>
    <w:sectPr w:rsidR="00D7288F" w:rsidSect="00B36AD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35A55"/>
    <w:multiLevelType w:val="hybridMultilevel"/>
    <w:tmpl w:val="5B147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74126"/>
    <w:multiLevelType w:val="hybridMultilevel"/>
    <w:tmpl w:val="A340751E"/>
    <w:lvl w:ilvl="0" w:tplc="1EC4CB4C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4788D"/>
    <w:multiLevelType w:val="multilevel"/>
    <w:tmpl w:val="D4B6EF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C7F3DC6"/>
    <w:multiLevelType w:val="hybridMultilevel"/>
    <w:tmpl w:val="2398F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5B169F"/>
    <w:multiLevelType w:val="hybridMultilevel"/>
    <w:tmpl w:val="1A8016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6173384"/>
    <w:multiLevelType w:val="multilevel"/>
    <w:tmpl w:val="02746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18295671">
    <w:abstractNumId w:val="3"/>
  </w:num>
  <w:num w:numId="2" w16cid:durableId="484786334">
    <w:abstractNumId w:val="2"/>
  </w:num>
  <w:num w:numId="3" w16cid:durableId="2073770926">
    <w:abstractNumId w:val="5"/>
  </w:num>
  <w:num w:numId="4" w16cid:durableId="998658506">
    <w:abstractNumId w:val="1"/>
  </w:num>
  <w:num w:numId="5" w16cid:durableId="136190324">
    <w:abstractNumId w:val="0"/>
  </w:num>
  <w:num w:numId="6" w16cid:durableId="9382932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ADD"/>
    <w:rsid w:val="003D177D"/>
    <w:rsid w:val="0043297A"/>
    <w:rsid w:val="00454009"/>
    <w:rsid w:val="004A6F5C"/>
    <w:rsid w:val="005833EA"/>
    <w:rsid w:val="008B0636"/>
    <w:rsid w:val="008B17B1"/>
    <w:rsid w:val="008B2C4B"/>
    <w:rsid w:val="009F0160"/>
    <w:rsid w:val="00B36ADD"/>
    <w:rsid w:val="00BC28AF"/>
    <w:rsid w:val="00D7288F"/>
    <w:rsid w:val="00DA7F1E"/>
    <w:rsid w:val="00DD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1AF18"/>
  <w15:chartTrackingRefBased/>
  <w15:docId w15:val="{6C8F5332-892F-1B47-8A85-9211AC961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AD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6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A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A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A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A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A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A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A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A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A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A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A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A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A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A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A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A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AD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36AD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6A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6ADD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6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ADD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ADD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36ADD"/>
    <w:pPr>
      <w:tabs>
        <w:tab w:val="center" w:pos="4680"/>
        <w:tab w:val="right" w:pos="9360"/>
      </w:tabs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36ADD"/>
    <w:rPr>
      <w:rFonts w:ascii="Calibri" w:hAnsi="Calibri" w:cs="Calibri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36A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ADD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ADD"/>
    <w:rPr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6A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ADD"/>
  </w:style>
  <w:style w:type="paragraph" w:styleId="Bibliography">
    <w:name w:val="Bibliography"/>
    <w:basedOn w:val="Normal"/>
    <w:next w:val="Normal"/>
    <w:uiPriority w:val="37"/>
    <w:unhideWhenUsed/>
    <w:rsid w:val="00B36ADD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59"/>
    <w:rsid w:val="00B36AD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6ADD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36ADD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on, Corey</dc:creator>
  <cp:keywords/>
  <dc:description/>
  <cp:lastModifiedBy>Bolton, Corey</cp:lastModifiedBy>
  <cp:revision>5</cp:revision>
  <dcterms:created xsi:type="dcterms:W3CDTF">2025-05-01T22:18:00Z</dcterms:created>
  <dcterms:modified xsi:type="dcterms:W3CDTF">2025-08-20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01T22:18:3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91d7605-496a-4fda-862c-2f1e020942f4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